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823" w:rsidRPr="00436AFD" w:rsidRDefault="00E95FDA" w:rsidP="0006682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4 Table</w:t>
      </w:r>
      <w:bookmarkStart w:id="0" w:name="_GoBack"/>
      <w:bookmarkEnd w:id="0"/>
      <w:r w:rsidR="000668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agnostic accuracy of</w:t>
      </w:r>
      <w:r w:rsidR="00066823" w:rsidRPr="00436AF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aist circumference and baseline fasting glucose concentration as a screening tool for predicting </w:t>
      </w:r>
      <w:r w:rsidR="000668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066823" w:rsidRPr="00436AF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ogression of diabetes in people with pre-diabetes</w:t>
      </w:r>
    </w:p>
    <w:tbl>
      <w:tblPr>
        <w:tblStyle w:val="PlainTable2"/>
        <w:tblW w:w="8510" w:type="dxa"/>
        <w:tblLook w:val="04A0" w:firstRow="1" w:lastRow="0" w:firstColumn="1" w:lastColumn="0" w:noHBand="0" w:noVBand="1"/>
      </w:tblPr>
      <w:tblGrid>
        <w:gridCol w:w="4255"/>
        <w:gridCol w:w="4255"/>
      </w:tblGrid>
      <w:tr w:rsidR="00066823" w:rsidTr="00066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dxa"/>
          </w:tcPr>
          <w:p w:rsidR="00066823" w:rsidRPr="00436AFD" w:rsidRDefault="00066823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</w:p>
        </w:tc>
        <w:tc>
          <w:tcPr>
            <w:tcW w:w="4255" w:type="dxa"/>
          </w:tcPr>
          <w:p w:rsidR="00066823" w:rsidRPr="00436AFD" w:rsidRDefault="00066823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Accuracy (%)</w:t>
            </w:r>
          </w:p>
        </w:tc>
      </w:tr>
      <w:tr w:rsidR="00066823" w:rsidTr="0006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dxa"/>
          </w:tcPr>
          <w:p w:rsidR="00066823" w:rsidRPr="00436AFD" w:rsidRDefault="00066823" w:rsidP="008C2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AFD">
              <w:rPr>
                <w:rFonts w:ascii="Times New Roman" w:hAnsi="Times New Roman" w:cs="Times New Roman"/>
                <w:sz w:val="24"/>
                <w:szCs w:val="24"/>
              </w:rPr>
              <w:t xml:space="preserve">Sensitivity </w:t>
            </w:r>
          </w:p>
        </w:tc>
        <w:tc>
          <w:tcPr>
            <w:tcW w:w="4255" w:type="dxa"/>
          </w:tcPr>
          <w:p w:rsidR="00066823" w:rsidRPr="00BB3CB0" w:rsidRDefault="00066823" w:rsidP="008C2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</w:tr>
      <w:tr w:rsidR="00066823" w:rsidTr="00066823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dxa"/>
          </w:tcPr>
          <w:p w:rsidR="00066823" w:rsidRPr="00436AFD" w:rsidRDefault="00066823" w:rsidP="008C2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AF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4255" w:type="dxa"/>
          </w:tcPr>
          <w:p w:rsidR="00066823" w:rsidRPr="00BB3CB0" w:rsidRDefault="00066823" w:rsidP="008C2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5</w:t>
            </w:r>
          </w:p>
        </w:tc>
      </w:tr>
      <w:tr w:rsidR="00066823" w:rsidTr="0006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dxa"/>
          </w:tcPr>
          <w:p w:rsidR="00066823" w:rsidRPr="00436AFD" w:rsidRDefault="00066823" w:rsidP="008C2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AFD">
              <w:rPr>
                <w:rFonts w:ascii="Times New Roman" w:hAnsi="Times New Roman" w:cs="Times New Roman"/>
                <w:sz w:val="24"/>
                <w:szCs w:val="24"/>
              </w:rPr>
              <w:t xml:space="preserve">Positive predictive value </w:t>
            </w:r>
          </w:p>
        </w:tc>
        <w:tc>
          <w:tcPr>
            <w:tcW w:w="4255" w:type="dxa"/>
          </w:tcPr>
          <w:p w:rsidR="00066823" w:rsidRPr="00BB3CB0" w:rsidRDefault="00066823" w:rsidP="008C2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4</w:t>
            </w:r>
          </w:p>
        </w:tc>
      </w:tr>
      <w:tr w:rsidR="00066823" w:rsidTr="00066823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dxa"/>
          </w:tcPr>
          <w:p w:rsidR="00066823" w:rsidRPr="00436AFD" w:rsidRDefault="00066823" w:rsidP="008C2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AFD">
              <w:rPr>
                <w:rFonts w:ascii="Times New Roman" w:hAnsi="Times New Roman" w:cs="Times New Roman"/>
                <w:sz w:val="24"/>
                <w:szCs w:val="24"/>
              </w:rPr>
              <w:t xml:space="preserve">Negative predictive value </w:t>
            </w:r>
          </w:p>
        </w:tc>
        <w:tc>
          <w:tcPr>
            <w:tcW w:w="4255" w:type="dxa"/>
          </w:tcPr>
          <w:p w:rsidR="00066823" w:rsidRPr="00BB3CB0" w:rsidRDefault="00066823" w:rsidP="008C2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7</w:t>
            </w:r>
          </w:p>
        </w:tc>
      </w:tr>
      <w:tr w:rsidR="00066823" w:rsidTr="0006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dxa"/>
          </w:tcPr>
          <w:p w:rsidR="00066823" w:rsidRPr="00436AFD" w:rsidRDefault="00066823" w:rsidP="008C2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AFD">
              <w:rPr>
                <w:rFonts w:ascii="Times New Roman" w:hAnsi="Times New Roman" w:cs="Times New Roman"/>
                <w:sz w:val="24"/>
                <w:szCs w:val="24"/>
              </w:rPr>
              <w:t xml:space="preserve">Area under ROC curve </w:t>
            </w:r>
          </w:p>
        </w:tc>
        <w:tc>
          <w:tcPr>
            <w:tcW w:w="4255" w:type="dxa"/>
          </w:tcPr>
          <w:p w:rsidR="00066823" w:rsidRPr="00BB3CB0" w:rsidRDefault="00066823" w:rsidP="008C2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66823" w:rsidRDefault="00066823" w:rsidP="00066823"/>
    <w:p w:rsidR="000804C3" w:rsidRDefault="0067750D"/>
    <w:sectPr w:rsidR="000804C3" w:rsidSect="003F0B19">
      <w:footerReference w:type="default" r:id="rId6"/>
      <w:pgSz w:w="11906" w:h="16838"/>
      <w:pgMar w:top="1134" w:right="1701" w:bottom="1134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50D" w:rsidRDefault="0067750D">
      <w:pPr>
        <w:spacing w:after="0" w:line="240" w:lineRule="auto"/>
      </w:pPr>
      <w:r>
        <w:separator/>
      </w:r>
    </w:p>
  </w:endnote>
  <w:endnote w:type="continuationSeparator" w:id="0">
    <w:p w:rsidR="0067750D" w:rsidRDefault="00677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6882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762D" w:rsidRDefault="00066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F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762D" w:rsidRDefault="0067750D">
    <w:pPr>
      <w:pStyle w:val="Footer"/>
    </w:pPr>
  </w:p>
  <w:p w:rsidR="00FB41E8" w:rsidRDefault="0067750D"/>
  <w:p w:rsidR="00FB41E8" w:rsidRDefault="0067750D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50D" w:rsidRDefault="0067750D">
      <w:pPr>
        <w:spacing w:after="0" w:line="240" w:lineRule="auto"/>
      </w:pPr>
      <w:r>
        <w:separator/>
      </w:r>
    </w:p>
  </w:footnote>
  <w:footnote w:type="continuationSeparator" w:id="0">
    <w:p w:rsidR="0067750D" w:rsidRDefault="00677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wNTAxNTI0NzAxN7NQ0lEKTi0uzszPAykwrAUA1BD1BywAAAA="/>
  </w:docVars>
  <w:rsids>
    <w:rsidRoot w:val="00066823"/>
    <w:rsid w:val="00066823"/>
    <w:rsid w:val="0067750D"/>
    <w:rsid w:val="0082150F"/>
    <w:rsid w:val="00AF42C1"/>
    <w:rsid w:val="00E9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A78B"/>
  <w15:chartTrackingRefBased/>
  <w15:docId w15:val="{3F0BC958-C515-4971-9CB7-56B92743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23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8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823"/>
    <w:rPr>
      <w:lang w:val="en-GB"/>
    </w:rPr>
  </w:style>
  <w:style w:type="table" w:styleId="TableGrid">
    <w:name w:val="Table Grid"/>
    <w:basedOn w:val="TableNormal"/>
    <w:uiPriority w:val="39"/>
    <w:rsid w:val="00066823"/>
    <w:pPr>
      <w:spacing w:after="0" w:line="240" w:lineRule="auto"/>
    </w:pPr>
    <w:rPr>
      <w:lang w:val="en-M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668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</dc:creator>
  <cp:keywords/>
  <dc:description/>
  <cp:lastModifiedBy>wisdom</cp:lastModifiedBy>
  <cp:revision>2</cp:revision>
  <dcterms:created xsi:type="dcterms:W3CDTF">2023-09-10T20:12:00Z</dcterms:created>
  <dcterms:modified xsi:type="dcterms:W3CDTF">2023-09-1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1f42a-b61f-4350-8cde-c04d29d41b07</vt:lpwstr>
  </property>
</Properties>
</file>